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5B533" w14:textId="177C9208" w:rsidR="005A25B7" w:rsidRPr="004F06B8" w:rsidRDefault="00564AA4" w:rsidP="005A25B7">
      <w:pPr>
        <w:rPr>
          <w:rFonts w:ascii="Arial" w:eastAsia="Times New Roman" w:hAnsi="Arial" w:cs="Arial"/>
          <w:b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</w:rPr>
        <w:t xml:space="preserve">Supplementary </w:t>
      </w:r>
      <w:r w:rsidR="005A25B7" w:rsidRPr="004F06B8">
        <w:rPr>
          <w:rFonts w:ascii="Arial" w:eastAsia="Times New Roman" w:hAnsi="Arial" w:cs="Arial"/>
          <w:b/>
          <w:color w:val="000000"/>
          <w:sz w:val="20"/>
          <w:szCs w:val="20"/>
        </w:rPr>
        <w:t>Table 3</w:t>
      </w:r>
      <w:r>
        <w:rPr>
          <w:rFonts w:ascii="Arial" w:eastAsia="Times New Roman" w:hAnsi="Arial" w:cs="Arial"/>
          <w:b/>
          <w:color w:val="000000"/>
          <w:sz w:val="20"/>
          <w:szCs w:val="20"/>
        </w:rPr>
        <w:t>:</w:t>
      </w:r>
      <w:bookmarkStart w:id="0" w:name="_GoBack"/>
      <w:bookmarkEnd w:id="0"/>
      <w:r w:rsidR="005A25B7" w:rsidRPr="004F06B8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List of 114 genes in the intersection of “Snail repressed” genes </w:t>
      </w:r>
      <w:r w:rsidR="005A25B7">
        <w:rPr>
          <w:rFonts w:ascii="Arial" w:eastAsia="Times New Roman" w:hAnsi="Arial" w:cs="Arial"/>
          <w:b/>
          <w:color w:val="000000"/>
          <w:sz w:val="20"/>
          <w:szCs w:val="20"/>
        </w:rPr>
        <w:t>from Figure 1A</w:t>
      </w:r>
    </w:p>
    <w:tbl>
      <w:tblPr>
        <w:tblW w:w="10349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536"/>
        <w:gridCol w:w="850"/>
        <w:gridCol w:w="1418"/>
        <w:gridCol w:w="850"/>
        <w:gridCol w:w="1418"/>
      </w:tblGrid>
      <w:tr w:rsidR="00DE4CAD" w:rsidRPr="004F06B8" w14:paraId="4E7747B5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644746" w14:textId="77777777" w:rsidR="00DE4CAD" w:rsidRPr="004F06B8" w:rsidRDefault="00DE4CAD" w:rsidP="00DE4CA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C0F04E5" w14:textId="77777777" w:rsidR="00DE4CAD" w:rsidRPr="004F06B8" w:rsidRDefault="00DE4CAD" w:rsidP="00DE4CA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3BB56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E: f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C410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E: p-valu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48BF3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D: f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DC175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D: p-value</w:t>
            </w:r>
          </w:p>
        </w:tc>
      </w:tr>
      <w:tr w:rsidR="00DE4CAD" w:rsidRPr="004F06B8" w14:paraId="5F9AD828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06CDF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77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D181CB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12D48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70FBE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D1FF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4120F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DE4CAD" w:rsidRPr="004F06B8" w14:paraId="0664306B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635F5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94E045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ser syndrome 1 homolog (human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08849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D3AE0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C7670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C9663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2</w:t>
            </w:r>
          </w:p>
        </w:tc>
      </w:tr>
      <w:tr w:rsidR="00DE4CAD" w:rsidRPr="004F06B8" w14:paraId="3F9B7209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A22ED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85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4EAFFB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4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61BA2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EF80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EE158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BCFF4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2</w:t>
            </w:r>
          </w:p>
        </w:tc>
      </w:tr>
      <w:tr w:rsidR="00DE4CAD" w:rsidRPr="004F06B8" w14:paraId="2B8B09BD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972925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5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B641F7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4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18039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4F0FF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23B16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5A556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</w:tr>
      <w:tr w:rsidR="00DE4CAD" w:rsidRPr="004F06B8" w14:paraId="50D1DA31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0016FC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2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229F02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EEA6E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53E7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B91EB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DC05A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DE4CAD" w:rsidRPr="004F06B8" w14:paraId="7D76F484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DAC73A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00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BDE809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F7613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5A594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1F8C6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5AFBB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</w:tr>
      <w:tr w:rsidR="00DE4CAD" w:rsidRPr="004F06B8" w14:paraId="1287AF86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78F5AC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8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19A2A48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54E98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8F533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78D5F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B4C21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DE4CAD" w:rsidRPr="004F06B8" w14:paraId="2476276C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656B1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57425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FCB23A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3574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3C21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D8DE7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DA6DD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B4B44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DE4CAD" w:rsidRPr="004F06B8" w14:paraId="05796B82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3D3234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87b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5FDAB8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487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AACF4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DEEA8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D9048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90938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E-02</w:t>
            </w:r>
          </w:p>
        </w:tc>
      </w:tr>
      <w:tr w:rsidR="00DE4CAD" w:rsidRPr="004F06B8" w14:paraId="6EF7F9DF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E1E013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544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02079A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5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E81F7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0BCE4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F47A7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0BF66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DE4CAD" w:rsidRPr="004F06B8" w14:paraId="674233C2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39CBE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57426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65072B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3574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4D1AB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05ADB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67F9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BA184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E-03</w:t>
            </w:r>
          </w:p>
        </w:tc>
      </w:tr>
      <w:tr w:rsidR="00DE4CAD" w:rsidRPr="004F06B8" w14:paraId="0F5BB174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1C87CE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d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36CAB8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D family, member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FDD6A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1F9DE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F88DF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C072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2</w:t>
            </w:r>
          </w:p>
        </w:tc>
      </w:tr>
      <w:tr w:rsidR="00DE4CAD" w:rsidRPr="004F06B8" w14:paraId="5649EEA4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BB3556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26710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9E12FD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Q267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F4D42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7C74F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A152B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F049B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2</w:t>
            </w:r>
          </w:p>
        </w:tc>
      </w:tr>
      <w:tr w:rsidR="00DE4CAD" w:rsidRPr="004F06B8" w14:paraId="37A695BB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D54E3A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267100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CADF12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Q2671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0958A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9A153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2DD5E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7495E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</w:tr>
      <w:tr w:rsidR="00DE4CAD" w:rsidRPr="004F06B8" w14:paraId="6D4EF09C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CCAFB6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21A86E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d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B68E3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7A60D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E307C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AE430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</w:tr>
      <w:tr w:rsidR="00DE4CAD" w:rsidRPr="004F06B8" w14:paraId="4490BA52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7174E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668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39F837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6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82234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90082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94895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65C70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</w:tr>
      <w:tr w:rsidR="00DE4CAD" w:rsidRPr="004F06B8" w14:paraId="463830A0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48BBE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19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45E284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11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3CC44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41A08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B7DCE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A2EBA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DE4CAD" w:rsidRPr="004F06B8" w14:paraId="4DBE0AFC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AE4FB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38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E35781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 guanine nucleotide exchange factor (GEF) 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4D35B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12972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3CAB2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7F9D3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2</w:t>
            </w:r>
          </w:p>
        </w:tc>
      </w:tr>
      <w:tr w:rsidR="00DE4CAD" w:rsidRPr="004F06B8" w14:paraId="09B1FDC5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EB8498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26710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EE8992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Q267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493FD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231BE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F2765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2A00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2</w:t>
            </w:r>
          </w:p>
        </w:tc>
      </w:tr>
      <w:tr w:rsidR="00DE4CAD" w:rsidRPr="004F06B8" w14:paraId="4078434A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C611E2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an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4CE586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imprinted and accumulated in nucle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21E43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3C334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87C77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FCF60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2</w:t>
            </w:r>
          </w:p>
        </w:tc>
      </w:tr>
      <w:tr w:rsidR="00DE4CAD" w:rsidRPr="004F06B8" w14:paraId="532303D7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0BA3D4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3CEC7D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-alpha trypsin inhibitor, heavy chain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D5F35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E49E0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F5B7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B3E34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DE4CAD" w:rsidRPr="004F06B8" w14:paraId="77FDE324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157424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070b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B9631E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070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042BE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16085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4BB12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D769A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2</w:t>
            </w:r>
          </w:p>
        </w:tc>
      </w:tr>
      <w:tr w:rsidR="00DE4CAD" w:rsidRPr="004F06B8" w14:paraId="2884D19C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1FFDF5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028628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ly expressed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589EE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D5A15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9A9B9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507AD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2</w:t>
            </w:r>
          </w:p>
        </w:tc>
      </w:tr>
      <w:tr w:rsidR="00DE4CAD" w:rsidRPr="004F06B8" w14:paraId="6F25B74E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A6A292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654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5B9DB6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6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23635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A63D9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96C7C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7A7D4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DE4CAD" w:rsidRPr="004F06B8" w14:paraId="7C119071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4F61E5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57355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0F735A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3573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D1B15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8D2B8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CA9F9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5A739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2</w:t>
            </w:r>
          </w:p>
        </w:tc>
      </w:tr>
      <w:tr w:rsidR="00DE4CAD" w:rsidRPr="004F06B8" w14:paraId="1D8B3068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DF339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2bk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5CA068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cluster 1, H2b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698CD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4CCA2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F32C6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FB522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3</w:t>
            </w:r>
          </w:p>
        </w:tc>
      </w:tr>
      <w:tr w:rsidR="00DE4CAD" w:rsidRPr="004F06B8" w14:paraId="4F2F781A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CCCCE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2g1b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EDD08C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 A2, group IB, pancre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A61B0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687F1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E0662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BAD2A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3</w:t>
            </w:r>
          </w:p>
        </w:tc>
      </w:tr>
      <w:tr w:rsidR="00DE4CAD" w:rsidRPr="004F06B8" w14:paraId="04C349F2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B1F62D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k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E1F094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/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y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gene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B3AD5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0E374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A7F4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A15EE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</w:tr>
      <w:tr w:rsidR="00DE4CAD" w:rsidRPr="004F06B8" w14:paraId="0560FDC5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F88408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2EE0CD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d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E3C3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09BE3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D3E7F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77360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3</w:t>
            </w:r>
          </w:p>
        </w:tc>
      </w:tr>
      <w:tr w:rsidR="00DE4CAD" w:rsidRPr="004F06B8" w14:paraId="7E3DFDC3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F423D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g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50FCE9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h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G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glutami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) 3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74540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C8C26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D78B5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08735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DE4CAD" w:rsidRPr="004F06B8" w14:paraId="547BFF0F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3D194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n5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1FF80F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-mobility group nucleosome binding domain 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02C10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B4A9D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E5B8E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F3A7E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DE4CAD" w:rsidRPr="004F06B8" w14:paraId="638D3FAD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3F4D59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gl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2B3C8D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iomorphi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enoma gene-like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2CD40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CE9D9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8027D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84F3E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</w:tr>
      <w:tr w:rsidR="00DE4CAD" w:rsidRPr="004F06B8" w14:paraId="5BDE5D7F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CD0C57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3a4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03506A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 type 13A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4C2D7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7A474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CC55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FC232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2</w:t>
            </w:r>
          </w:p>
        </w:tc>
      </w:tr>
      <w:tr w:rsidR="00DE4CAD" w:rsidRPr="004F06B8" w14:paraId="464E97A9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CB5BD68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4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3302AA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E21E4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AFF45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3E6F9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4B216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2</w:t>
            </w:r>
          </w:p>
        </w:tc>
      </w:tr>
      <w:tr w:rsidR="00DE4CAD" w:rsidRPr="004F06B8" w14:paraId="1D90E631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1CFD7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h5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333CA18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phi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DCBFB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B4279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5F1DA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005A3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E-02</w:t>
            </w:r>
          </w:p>
        </w:tc>
      </w:tr>
      <w:tr w:rsidR="00DE4CAD" w:rsidRPr="004F06B8" w14:paraId="063C2D67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ADB97E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5604CC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, immunoglobulin domain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short basic domain, secreted,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pho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3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6EDE9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5E0E5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58DE0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4A4B6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DE4CAD" w:rsidRPr="004F06B8" w14:paraId="29D37B57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DA6809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rt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7A0E9B8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racil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UR1) homolog (S.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32F3C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F4BD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CD97E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494B1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</w:tr>
      <w:tr w:rsidR="00DE4CAD" w:rsidRPr="004F06B8" w14:paraId="19232D2B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2F905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ancb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8C174B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nconi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emia, complementation group 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A71D7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21622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BF2D6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3EFAA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</w:tr>
      <w:tr w:rsidR="00DE4CAD" w:rsidRPr="004F06B8" w14:paraId="3A5D61EE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588833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g4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11DCDF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h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G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glutami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) 4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73243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41479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6558F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13743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2</w:t>
            </w:r>
          </w:p>
        </w:tc>
      </w:tr>
      <w:tr w:rsidR="00DE4CAD" w:rsidRPr="004F06B8" w14:paraId="1D1656FE" w14:textId="77777777" w:rsidTr="00DE4CAD">
        <w:trPr>
          <w:trHeight w:val="9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82B10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bd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FCEB4B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 alph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inolam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ydrat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dimerization cofactor of hepatocyte nuclear factor 1 alpha (TCF1)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F7690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862E1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A38A7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04BEB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2</w:t>
            </w:r>
          </w:p>
        </w:tc>
      </w:tr>
      <w:tr w:rsidR="00DE4CAD" w:rsidRPr="004F06B8" w14:paraId="212CA754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140B3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20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4FE242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BCCAD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BEBDE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87FCF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FF820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</w:tr>
      <w:tr w:rsidR="00DE4CAD" w:rsidRPr="004F06B8" w14:paraId="24D49DF5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91C185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x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5DF48E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expressed gene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FCAAB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2D544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69A3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57A7F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2</w:t>
            </w:r>
          </w:p>
        </w:tc>
      </w:tr>
      <w:tr w:rsidR="00DE4CAD" w:rsidRPr="004F06B8" w14:paraId="34647A9A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BBC7BF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s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8EBD8B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binding motif, single stranded interacting prote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E6C51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23FBE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8423E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619A2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2</w:t>
            </w:r>
          </w:p>
        </w:tc>
      </w:tr>
      <w:tr w:rsidR="00DE4CAD" w:rsidRPr="004F06B8" w14:paraId="7817D369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C0400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s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364734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Co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ort-chain family member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A8445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53732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74C6E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FF66C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2</w:t>
            </w:r>
          </w:p>
        </w:tc>
      </w:tr>
      <w:tr w:rsidR="00DE4CAD" w:rsidRPr="004F06B8" w14:paraId="6E1BB186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16568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xda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502951F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X-linked, duplicated 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1F877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9C21A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C45D4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3A996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2</w:t>
            </w:r>
          </w:p>
        </w:tc>
      </w:tr>
      <w:tr w:rsidR="00DE4CAD" w:rsidRPr="004F06B8" w14:paraId="6BA7C6A2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77648D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3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FD5D80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DF9B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F17B2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F792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A817D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</w:tr>
      <w:tr w:rsidR="00DE4CAD" w:rsidRPr="004F06B8" w14:paraId="54FC9B1F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E7C16C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ne4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982E01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DB4EE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F0CD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4CB04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129C2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</w:tr>
      <w:tr w:rsidR="00DE4CAD" w:rsidRPr="004F06B8" w14:paraId="53FAE6D4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9D7CBC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6B1712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calc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4DBEC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9BBBB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7C5D6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17112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2</w:t>
            </w:r>
          </w:p>
        </w:tc>
      </w:tr>
      <w:tr w:rsidR="00DE4CAD" w:rsidRPr="004F06B8" w14:paraId="0EDD54C4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B763A0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1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19D8878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89409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7F579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4F1B6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DC4F5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DE4CAD" w:rsidRPr="004F06B8" w14:paraId="5F032B2E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099C9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7C978A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2 mitotic arrest deficient-like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26FED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0BDD0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2ACAE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B6E1D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</w:tr>
      <w:tr w:rsidR="00DE4CAD" w:rsidRPr="004F06B8" w14:paraId="2E685999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79C6C6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t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6F6E24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eta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53FFE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8E3F8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26FCE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BFDC0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DE4CAD" w:rsidRPr="004F06B8" w14:paraId="46173C4B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421BD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34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7322DF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194AB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5367D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C30FB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3E1E2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DE4CAD" w:rsidRPr="004F06B8" w14:paraId="51D579B1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70F4B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wilch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C68164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wilch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etochore prote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B4B7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FA7AA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41416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75C36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DE4CAD" w:rsidRPr="004F06B8" w14:paraId="0DA2E8F8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5AA552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hdml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29117BF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H domain containing-lik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48FA2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B1056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282CF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51A13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DE4CAD" w:rsidRPr="004F06B8" w14:paraId="7848D14B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D01CB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2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3EAF2F8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-box protein 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78076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C10F9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80533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05884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02</w:t>
            </w:r>
          </w:p>
        </w:tc>
      </w:tr>
      <w:tr w:rsidR="00DE4CAD" w:rsidRPr="004F06B8" w14:paraId="7FD65B19" w14:textId="77777777" w:rsidTr="00DE4CAD">
        <w:trPr>
          <w:trHeight w:val="12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C92267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gt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DDAF67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lichy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hosphate (UDP-N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lucosam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lucosaminephospho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(GlcNAc-1-P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2D9BB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BB20E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E9456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198A2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2</w:t>
            </w:r>
          </w:p>
        </w:tc>
      </w:tr>
      <w:tr w:rsidR="00DE4CAD" w:rsidRPr="004F06B8" w14:paraId="03FAC0BA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71D93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t2b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3A7456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, cytosolic, 2B, member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1DAD1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86728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E43B7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C96A2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DE4CAD" w:rsidRPr="004F06B8" w14:paraId="65E71082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C04F8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ln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DB7C21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il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ctin binding prote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9E48B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589CA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7D818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DF55A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DE4CAD" w:rsidRPr="004F06B8" w14:paraId="21B06D50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7147D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t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0DD92D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os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5721A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B25AC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50979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D3A6B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DE4CAD" w:rsidRPr="004F06B8" w14:paraId="3870D771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5E68F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a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8EC6E9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let cell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antige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C7C6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1DC04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655DF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D2E38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</w:tr>
      <w:tr w:rsidR="00DE4CAD" w:rsidRPr="004F06B8" w14:paraId="7C3565D3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05D28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669918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dicator of cytokinesis 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FFD84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18200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90EA3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76BCC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DE4CAD" w:rsidRPr="004F06B8" w14:paraId="384C736F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79044B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un7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4A809A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L1/NOP2/Sun domain family, member 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70CD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05087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21E3E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1746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2</w:t>
            </w:r>
          </w:p>
        </w:tc>
      </w:tr>
      <w:tr w:rsidR="00DE4CAD" w:rsidRPr="004F06B8" w14:paraId="61180F4C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7F52A2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t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35E5F2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D1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, member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74235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7DB7B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FD0CB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DEB02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DE4CAD" w:rsidRPr="004F06B8" w14:paraId="2AB05581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30FB59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gr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CB7548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tinitis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mentos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ulat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3288B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B303B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A217F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7D1C3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2</w:t>
            </w:r>
          </w:p>
        </w:tc>
      </w:tr>
      <w:tr w:rsidR="00DE4CAD" w:rsidRPr="004F06B8" w14:paraId="7CC6F58E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9CD027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78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8E374F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7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0A8E8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0BB63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5AA45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5F6C3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E-02</w:t>
            </w:r>
          </w:p>
        </w:tc>
      </w:tr>
      <w:tr w:rsidR="00DE4CAD" w:rsidRPr="004F06B8" w14:paraId="4FC0F1BD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7C753A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al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4E10C4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valent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io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lerance homolog-lik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A1CFB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A9C4D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F0680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D2E5A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E-02</w:t>
            </w:r>
          </w:p>
        </w:tc>
      </w:tr>
      <w:tr w:rsidR="00DE4CAD" w:rsidRPr="004F06B8" w14:paraId="3A3753C0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06B0B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tm8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3B6E44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614D2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DA336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F1D20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131C7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</w:tr>
      <w:tr w:rsidR="00DE4CAD" w:rsidRPr="004F06B8" w14:paraId="462D8013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794BCC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dc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01AD17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y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enzyme 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at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E2C4D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A5E9D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09658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88C65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2</w:t>
            </w:r>
          </w:p>
        </w:tc>
      </w:tr>
      <w:tr w:rsidR="00DE4CAD" w:rsidRPr="004F06B8" w14:paraId="42B40190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A972088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ea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2C7F41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beach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ED269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EF883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87EF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3BA84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E-02</w:t>
            </w:r>
          </w:p>
        </w:tc>
      </w:tr>
      <w:tr w:rsidR="00DE4CAD" w:rsidRPr="004F06B8" w14:paraId="6174CA66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EACD39F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4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73F3A3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7 (cationic amino acid transporter, y+ system), member 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A9972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18124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81EB4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2D146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3</w:t>
            </w:r>
          </w:p>
        </w:tc>
      </w:tr>
      <w:tr w:rsidR="00DE4CAD" w:rsidRPr="004F06B8" w14:paraId="450E5312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885851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gap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550B67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GPI attachment to proteins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75335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3FACA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D076C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68F1B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DE4CAD" w:rsidRPr="004F06B8" w14:paraId="70451CFC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95C5F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9D841D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blast growth factor receptor 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6295E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1E36D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2B4B5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F65C7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DE4CAD" w:rsidRPr="004F06B8" w14:paraId="20CDA88C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75E9C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a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49574D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associated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B0533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76440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1C4D2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C7D89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DE4CAD" w:rsidRPr="004F06B8" w14:paraId="42416861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CC7CE7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lhe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848694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ethyllys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xylase, epsil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FB653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65DC9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CBA9B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3B127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1</w:t>
            </w:r>
          </w:p>
        </w:tc>
      </w:tr>
      <w:tr w:rsidR="00DE4CAD" w:rsidRPr="004F06B8" w14:paraId="6DAFC29A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4E2DB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7a5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C3C0B6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7 (anion/sugar transporter), member 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8E9DC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46AA1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F7F7F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EFAC4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</w:tr>
      <w:tr w:rsidR="00DE4CAD" w:rsidRPr="004F06B8" w14:paraId="6D4F9D34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AC9865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034270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 motif-containing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C911F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2874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CD374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CEF31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2</w:t>
            </w:r>
          </w:p>
        </w:tc>
      </w:tr>
      <w:tr w:rsidR="00DE4CAD" w:rsidRPr="004F06B8" w14:paraId="785856DD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4EBF6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tl5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212122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aptotagm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4F81C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3211F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E93CA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C8A46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DE4CAD" w:rsidRPr="004F06B8" w14:paraId="38D51A4B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0094CC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dhl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FD2545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(P) dependent steroid dehydrogenase-lik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F976E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54313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F12A5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F2A5F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</w:tr>
      <w:tr w:rsidR="00DE4CAD" w:rsidRPr="004F06B8" w14:paraId="33E5F866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5E7FD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l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E5C529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alumen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D88C9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96901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22994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5EE0E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DE4CAD" w:rsidRPr="004F06B8" w14:paraId="3DEC228D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87720A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ig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D2D222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ich repeats and immunoglobulin-like domains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8315F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DA31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97138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D42DC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DE4CAD" w:rsidRPr="004F06B8" w14:paraId="6CCC6FBA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F6421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g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052D93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yrosine phosphatase, receptor type, 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63801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36219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B4586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B0557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DE4CAD" w:rsidRPr="004F06B8" w14:paraId="0BE6F6A0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9E7322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rls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57CA8B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receptor-like S, scavenger recept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61292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74B19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CE6B7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FE6EA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</w:tr>
      <w:tr w:rsidR="00DE4CAD" w:rsidRPr="004F06B8" w14:paraId="57308DD6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6900D5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280c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F5C01A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280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B7DE4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D6FA4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4C16E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17CD6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3</w:t>
            </w:r>
          </w:p>
        </w:tc>
      </w:tr>
      <w:tr w:rsidR="00DE4CAD" w:rsidRPr="004F06B8" w14:paraId="23705181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CBE304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84a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74EA5A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84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34CDF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CDF9E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F830B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70A4D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DE4CAD" w:rsidRPr="004F06B8" w14:paraId="4E6133EB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F3785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e6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55C571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ME/NM23 nucleosid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hosphat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 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8674D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3C066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EC27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07EEC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3</w:t>
            </w:r>
          </w:p>
        </w:tc>
      </w:tr>
      <w:tr w:rsidR="00DE4CAD" w:rsidRPr="004F06B8" w14:paraId="4EEA2BAA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211AB7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pi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AEBE00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mere protein 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FF3B2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8DFFD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9CDAC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82184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2</w:t>
            </w:r>
          </w:p>
        </w:tc>
      </w:tr>
      <w:tr w:rsidR="00DE4CAD" w:rsidRPr="004F06B8" w14:paraId="3A1B8EB4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9A0AB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p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89A3F9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VCP/p97-interacting prote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872CC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CE61E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DD19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ADD04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02</w:t>
            </w:r>
          </w:p>
        </w:tc>
      </w:tr>
      <w:tr w:rsidR="00DE4CAD" w:rsidRPr="004F06B8" w14:paraId="57B805F5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E3E6C9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o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BD9284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EB584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A67AE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4D07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7E776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2</w:t>
            </w:r>
          </w:p>
        </w:tc>
      </w:tr>
      <w:tr w:rsidR="00DE4CAD" w:rsidRPr="004F06B8" w14:paraId="6BCCA6B6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9C969C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EEC1F6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EAFE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2E1A5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B4452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CDDE0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</w:tr>
      <w:tr w:rsidR="00DE4CAD" w:rsidRPr="004F06B8" w14:paraId="02EBA7F3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52475F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29-ps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2CEB3F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somal protein L29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BC54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2C22D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42629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CDCAD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</w:tr>
      <w:tr w:rsidR="00DE4CAD" w:rsidRPr="004F06B8" w14:paraId="6A696D2C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596C2D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23BD500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(or cysteine) peptidase inhibitor, clade E, member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B3130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EEA7A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A2618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85145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</w:tr>
      <w:tr w:rsidR="00DE4CAD" w:rsidRPr="004F06B8" w14:paraId="62AD1913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98E13A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rq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A95431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butyri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(GABA) A receptor, subunit thet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3AA2A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7E41A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A94F8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5BC54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2</w:t>
            </w:r>
          </w:p>
        </w:tc>
      </w:tr>
      <w:tr w:rsidR="00DE4CAD" w:rsidRPr="004F06B8" w14:paraId="734F613F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5A7E2A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tc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4AE874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tricopeptid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 containing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825C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1F0B1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F9D84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EB3B5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3</w:t>
            </w:r>
          </w:p>
        </w:tc>
      </w:tr>
      <w:tr w:rsidR="00DE4CAD" w:rsidRPr="004F06B8" w14:paraId="06430233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752B16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A6BF46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blast growth factor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8C4AF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25CCD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3104E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965B8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DE4CAD" w:rsidRPr="004F06B8" w14:paraId="5C1D03CB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3B8071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ts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5F3D4E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T cell amplified sequence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3C08A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23A00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BE94A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59339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02</w:t>
            </w:r>
          </w:p>
        </w:tc>
      </w:tr>
      <w:tr w:rsidR="00DE4CAD" w:rsidRPr="004F06B8" w14:paraId="6C93E898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02757B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9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05CE09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2019C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88DD5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A0902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C7D71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3</w:t>
            </w:r>
          </w:p>
        </w:tc>
      </w:tr>
      <w:tr w:rsidR="00DE4CAD" w:rsidRPr="004F06B8" w14:paraId="6FCE32E3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14EFBA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rd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E18961F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R anticodon binding domain containing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44116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5CA888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BA5CD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89AD6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DE4CAD" w:rsidRPr="004F06B8" w14:paraId="6D034FBF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48332F0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p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846006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el-Lindau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protein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8B03E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21988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E4295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12A2F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</w:tr>
      <w:tr w:rsidR="00DE4CAD" w:rsidRPr="004F06B8" w14:paraId="1692741D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317470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m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F0D908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 (abnormal spindle)-like, microcephaly associated (Drosophila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6E0D2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FAFB3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843E5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58E69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DE4CAD" w:rsidRPr="004F06B8" w14:paraId="0045375E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B7D46C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kb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0118D7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ora kinase 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6C34F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39C14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B9765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FD0F6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02</w:t>
            </w:r>
          </w:p>
        </w:tc>
      </w:tr>
      <w:tr w:rsidR="00DE4CAD" w:rsidRPr="004F06B8" w14:paraId="5B75281B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69CD2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cp1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7F0B10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ure T cell proliferation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C5446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DEB10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39888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382F2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2</w:t>
            </w:r>
          </w:p>
        </w:tc>
      </w:tr>
      <w:tr w:rsidR="00DE4CAD" w:rsidRPr="004F06B8" w14:paraId="0B2C7F98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907E3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01982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A468E6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 sequence AU0198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D19C0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5C4CA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F589C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B3220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2</w:t>
            </w:r>
          </w:p>
        </w:tc>
      </w:tr>
      <w:tr w:rsidR="00DE4CAD" w:rsidRPr="004F06B8" w14:paraId="282130C3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27AE2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1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1E51EAE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agine-linked glycosylation 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CC79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714CA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97C03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52A37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2</w:t>
            </w:r>
          </w:p>
        </w:tc>
      </w:tr>
      <w:tr w:rsidR="00DE4CAD" w:rsidRPr="004F06B8" w14:paraId="3B1F7989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C5865D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23829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64770AD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BC0238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BA5D9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A51AE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071BC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C0F90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2</w:t>
            </w:r>
          </w:p>
        </w:tc>
      </w:tr>
      <w:tr w:rsidR="00DE4CAD" w:rsidRPr="004F06B8" w14:paraId="377993C7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186426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c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6AD5343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/BRCA2-containing complex, subunit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00AE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8E35E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6A26D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8222B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2</w:t>
            </w:r>
          </w:p>
        </w:tc>
      </w:tr>
      <w:tr w:rsidR="00DE4CAD" w:rsidRPr="004F06B8" w14:paraId="2E03B5CE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E270AF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70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4ADC7F1F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som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05967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B052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1E83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2726A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DE4CAD" w:rsidRPr="004F06B8" w14:paraId="5C2E56DB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F627C72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1b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04D0EB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C1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iola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homolog B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amydomona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3B1CA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C75B7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0D609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3F51B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</w:tr>
      <w:tr w:rsidR="00DE4CAD" w:rsidRPr="004F06B8" w14:paraId="532F5D43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8C7020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er3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5A6752F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erine rich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EA321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8F6D2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5C1743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F53CE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2</w:t>
            </w:r>
          </w:p>
        </w:tc>
      </w:tr>
      <w:tr w:rsidR="00DE4CAD" w:rsidRPr="004F06B8" w14:paraId="7BB44249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B19B545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Zfp229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44C016B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2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DF282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15636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930F1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B74A8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02</w:t>
            </w:r>
          </w:p>
        </w:tc>
      </w:tr>
      <w:tr w:rsidR="00DE4CAD" w:rsidRPr="004F06B8" w14:paraId="6C11A07D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D5FF1EA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bp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4D08089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1 binding prote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E00280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CCD6B9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56322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CFC04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DE4CAD" w:rsidRPr="004F06B8" w14:paraId="45F1FBB9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46DD1C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a5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689D6531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NA, H/ACA box 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4009E6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C8BB7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CD527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E2B2C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DE4CAD" w:rsidRPr="004F06B8" w14:paraId="174463A0" w14:textId="77777777" w:rsidTr="00DE4CAD">
        <w:trPr>
          <w:trHeight w:val="6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F52CA36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vm</w:t>
            </w:r>
            <w:proofErr w:type="spellEnd"/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562469EF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c, immunoglobulin-like variable motif contain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00DA74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C96BCF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39AB9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79371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3</w:t>
            </w:r>
          </w:p>
        </w:tc>
      </w:tr>
      <w:tr w:rsidR="00DE4CAD" w:rsidRPr="004F06B8" w14:paraId="1FF252EA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AEAFFE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p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09A265F7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lipid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2E5B2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6C616E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E28682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4F295B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</w:tr>
      <w:tr w:rsidR="00DE4CAD" w:rsidRPr="004F06B8" w14:paraId="69C916A6" w14:textId="77777777" w:rsidTr="00DE4CAD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E63A018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202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3F017E54" w14:textId="77777777" w:rsidR="00DE4CAD" w:rsidRPr="004F06B8" w:rsidRDefault="00DE4CAD" w:rsidP="00DE4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2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582C8A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B183AC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539A5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5158D1" w14:textId="77777777" w:rsidR="00DE4CAD" w:rsidRPr="004F06B8" w:rsidRDefault="00DE4CAD" w:rsidP="00DE4C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E-02</w:t>
            </w:r>
          </w:p>
        </w:tc>
      </w:tr>
    </w:tbl>
    <w:p w14:paraId="1C387A11" w14:textId="77777777" w:rsidR="005A25B7" w:rsidRPr="004F06B8" w:rsidRDefault="005A25B7" w:rsidP="005A25B7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4F06B8">
        <w:rPr>
          <w:rFonts w:ascii="Arial" w:eastAsia="Times New Roman" w:hAnsi="Arial" w:cs="Arial"/>
          <w:i/>
          <w:color w:val="000000"/>
          <w:sz w:val="20"/>
          <w:szCs w:val="20"/>
        </w:rPr>
        <w:t>fc:</w:t>
      </w:r>
      <w:r w:rsidRPr="004F06B8">
        <w:rPr>
          <w:rFonts w:ascii="Arial" w:eastAsia="Times New Roman" w:hAnsi="Arial" w:cs="Arial"/>
          <w:color w:val="000000"/>
          <w:sz w:val="20"/>
          <w:szCs w:val="20"/>
        </w:rPr>
        <w:t xml:space="preserve"> fold change, </w:t>
      </w:r>
      <w:r w:rsidRPr="004F06B8">
        <w:rPr>
          <w:rFonts w:ascii="Arial" w:eastAsia="Times New Roman" w:hAnsi="Arial" w:cs="Arial"/>
          <w:i/>
          <w:color w:val="000000"/>
          <w:sz w:val="20"/>
          <w:szCs w:val="20"/>
        </w:rPr>
        <w:t>OE:</w:t>
      </w:r>
      <w:r w:rsidRPr="004F06B8">
        <w:rPr>
          <w:rFonts w:ascii="Arial" w:eastAsia="Times New Roman" w:hAnsi="Arial" w:cs="Arial"/>
          <w:color w:val="000000"/>
          <w:sz w:val="20"/>
          <w:szCs w:val="20"/>
        </w:rPr>
        <w:t xml:space="preserve"> overexpression, </w:t>
      </w:r>
      <w:r w:rsidRPr="004F06B8">
        <w:rPr>
          <w:rFonts w:ascii="Arial" w:eastAsia="Times New Roman" w:hAnsi="Arial" w:cs="Arial"/>
          <w:i/>
          <w:color w:val="000000"/>
          <w:sz w:val="20"/>
          <w:szCs w:val="20"/>
        </w:rPr>
        <w:t>KD:</w:t>
      </w:r>
      <w:r w:rsidRPr="004F06B8">
        <w:rPr>
          <w:rFonts w:ascii="Arial" w:eastAsia="Times New Roman" w:hAnsi="Arial" w:cs="Arial"/>
          <w:color w:val="000000"/>
          <w:sz w:val="20"/>
          <w:szCs w:val="20"/>
        </w:rPr>
        <w:t xml:space="preserve"> knockdown</w:t>
      </w:r>
    </w:p>
    <w:sectPr w:rsidR="005A25B7" w:rsidRPr="004F06B8" w:rsidSect="006C08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964"/>
    <w:rsid w:val="000E0348"/>
    <w:rsid w:val="00181581"/>
    <w:rsid w:val="003E7620"/>
    <w:rsid w:val="004F06B8"/>
    <w:rsid w:val="00504638"/>
    <w:rsid w:val="00564AA4"/>
    <w:rsid w:val="0057724A"/>
    <w:rsid w:val="005A25B7"/>
    <w:rsid w:val="006C08C8"/>
    <w:rsid w:val="006D4EFC"/>
    <w:rsid w:val="007B5964"/>
    <w:rsid w:val="008C45AC"/>
    <w:rsid w:val="00942E0B"/>
    <w:rsid w:val="00A22DBA"/>
    <w:rsid w:val="00AC02A2"/>
    <w:rsid w:val="00B36A34"/>
    <w:rsid w:val="00BE5D7F"/>
    <w:rsid w:val="00C8046F"/>
    <w:rsid w:val="00DA27A0"/>
    <w:rsid w:val="00DE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6B56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1164</Words>
  <Characters>6639</Characters>
  <Application>Microsoft Office Word</Application>
  <DocSecurity>0</DocSecurity>
  <Lines>55</Lines>
  <Paragraphs>15</Paragraphs>
  <ScaleCrop>false</ScaleCrop>
  <Company>EPFL</Company>
  <LinksUpToDate>false</LinksUpToDate>
  <CharactersWithSpaces>7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Johanna Groeneveld</dc:creator>
  <cp:keywords/>
  <dc:description/>
  <cp:lastModifiedBy>J.La</cp:lastModifiedBy>
  <cp:revision>18</cp:revision>
  <dcterms:created xsi:type="dcterms:W3CDTF">2018-06-19T13:10:00Z</dcterms:created>
  <dcterms:modified xsi:type="dcterms:W3CDTF">2018-08-01T05:53:00Z</dcterms:modified>
</cp:coreProperties>
</file>